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1610" w:rsidRPr="00182F5A" w:rsidRDefault="00571610" w:rsidP="0057161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b/>
          <w:sz w:val="24"/>
          <w:szCs w:val="24"/>
          <w:lang w:val="en-US"/>
        </w:rPr>
        <w:t>Discussion guide</w:t>
      </w:r>
    </w:p>
    <w:p w:rsidR="007923F6" w:rsidRPr="00182F5A" w:rsidRDefault="007923F6" w:rsidP="0057161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68AE" w:rsidRPr="00182F5A" w:rsidRDefault="007923F6" w:rsidP="003070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b/>
          <w:sz w:val="24"/>
          <w:szCs w:val="24"/>
          <w:lang w:val="en-US"/>
        </w:rPr>
        <w:t>Introduction</w:t>
      </w:r>
    </w:p>
    <w:p w:rsidR="00724E9F" w:rsidRPr="00182F5A" w:rsidRDefault="007923F6" w:rsidP="00724E9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You are invited to this focus group session to discuss the accessibility, understanding, estimation and feasibility of health-related information.</w:t>
      </w:r>
      <w:r w:rsidR="00182F5A" w:rsidRPr="00182F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2F5A">
        <w:rPr>
          <w:rFonts w:ascii="Times New Roman" w:hAnsi="Times New Roman" w:cs="Times New Roman"/>
          <w:sz w:val="24"/>
          <w:szCs w:val="24"/>
          <w:lang w:val="en-US"/>
        </w:rPr>
        <w:t xml:space="preserve">You have the common experience of being a refugee and having taken part in a </w:t>
      </w:r>
      <w:r w:rsidR="00724E9F" w:rsidRPr="00182F5A">
        <w:rPr>
          <w:rFonts w:ascii="Times New Roman" w:hAnsi="Times New Roman" w:cs="Times New Roman"/>
          <w:sz w:val="24"/>
          <w:szCs w:val="24"/>
          <w:lang w:val="en-US"/>
        </w:rPr>
        <w:t>health examination for asylum seekers (HEA)</w:t>
      </w:r>
      <w:r w:rsidRPr="00182F5A">
        <w:rPr>
          <w:rFonts w:ascii="Times New Roman" w:hAnsi="Times New Roman" w:cs="Times New Roman"/>
          <w:sz w:val="24"/>
          <w:szCs w:val="24"/>
          <w:lang w:val="en-US"/>
        </w:rPr>
        <w:t xml:space="preserve"> or a civic orientation course. However, </w:t>
      </w:r>
      <w:r w:rsidR="00724E9F" w:rsidRPr="00182F5A">
        <w:rPr>
          <w:rFonts w:ascii="Times New Roman" w:hAnsi="Times New Roman" w:cs="Times New Roman"/>
          <w:sz w:val="24"/>
          <w:szCs w:val="24"/>
          <w:lang w:val="en-US"/>
        </w:rPr>
        <w:t>the upcoming discussion focus</w:t>
      </w:r>
      <w:r w:rsidR="005D47B4" w:rsidRPr="00182F5A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724E9F" w:rsidRPr="00182F5A">
        <w:rPr>
          <w:rFonts w:ascii="Times New Roman" w:hAnsi="Times New Roman" w:cs="Times New Roman"/>
          <w:sz w:val="24"/>
          <w:szCs w:val="24"/>
          <w:lang w:val="en-US"/>
        </w:rPr>
        <w:t xml:space="preserve"> on your experiences of health-related information in general, i.e. not necessary connected to the HEA och the civic orientation course. </w:t>
      </w:r>
    </w:p>
    <w:p w:rsidR="007923F6" w:rsidRPr="00182F5A" w:rsidRDefault="007923F6" w:rsidP="007923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23F6" w:rsidRPr="00182F5A" w:rsidRDefault="007923F6" w:rsidP="007923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23F6" w:rsidRPr="00182F5A" w:rsidRDefault="007923F6" w:rsidP="007923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b/>
          <w:sz w:val="24"/>
          <w:szCs w:val="24"/>
          <w:lang w:val="en-US"/>
        </w:rPr>
        <w:t>Questions to discuss</w:t>
      </w:r>
    </w:p>
    <w:p w:rsidR="00567728" w:rsidRPr="00182F5A" w:rsidRDefault="00567728" w:rsidP="00567728">
      <w:pPr>
        <w:pStyle w:val="Kommentarer"/>
        <w:spacing w:after="0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DE04FC" w:rsidRPr="00182F5A" w:rsidRDefault="00DE04FC" w:rsidP="00DE04FC">
      <w:pPr>
        <w:pStyle w:val="Kommentarer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What do you do to get information about something that has to do with your health?</w:t>
      </w:r>
    </w:p>
    <w:p w:rsidR="00182F5A" w:rsidRPr="00182F5A" w:rsidRDefault="00DE04FC" w:rsidP="00182F5A">
      <w:pPr>
        <w:pStyle w:val="Kommentarer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How do you do this, where do you look for information?</w:t>
      </w:r>
    </w:p>
    <w:p w:rsidR="00182F5A" w:rsidRPr="00182F5A" w:rsidRDefault="00DE04FC" w:rsidP="00182F5A">
      <w:pPr>
        <w:pStyle w:val="Kommentarer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What information is easy/difficult to get?</w:t>
      </w:r>
    </w:p>
    <w:p w:rsidR="00DE04FC" w:rsidRPr="00182F5A" w:rsidRDefault="00DE04FC" w:rsidP="00182F5A">
      <w:pPr>
        <w:pStyle w:val="Kommentarer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What would make it easier to get the information?</w:t>
      </w:r>
    </w:p>
    <w:p w:rsidR="00567728" w:rsidRPr="00182F5A" w:rsidRDefault="00567728" w:rsidP="00567728">
      <w:pPr>
        <w:pStyle w:val="Kommentarer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04FC" w:rsidRPr="00182F5A" w:rsidRDefault="00DE04FC" w:rsidP="00567728">
      <w:pPr>
        <w:pStyle w:val="Kommentarer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With regard to the information about health and health questions that you establish contact with</w:t>
      </w:r>
    </w:p>
    <w:p w:rsidR="00DE04FC" w:rsidRPr="00182F5A" w:rsidRDefault="00DE04FC" w:rsidP="00567728">
      <w:pPr>
        <w:pStyle w:val="Kommentarer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How easy/difficult is it to understand health</w:t>
      </w:r>
      <w:r w:rsidR="00C22C77" w:rsidRPr="00182F5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82F5A">
        <w:rPr>
          <w:rFonts w:ascii="Times New Roman" w:hAnsi="Times New Roman" w:cs="Times New Roman"/>
          <w:sz w:val="24"/>
          <w:szCs w:val="24"/>
          <w:lang w:val="en-US"/>
        </w:rPr>
        <w:t>relat</w:t>
      </w:r>
      <w:r w:rsidR="00C22C77" w:rsidRPr="00182F5A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182F5A">
        <w:rPr>
          <w:rFonts w:ascii="Times New Roman" w:hAnsi="Times New Roman" w:cs="Times New Roman"/>
          <w:sz w:val="24"/>
          <w:szCs w:val="24"/>
          <w:lang w:val="en-US"/>
        </w:rPr>
        <w:t xml:space="preserve"> information in general?</w:t>
      </w:r>
    </w:p>
    <w:p w:rsidR="00DE04FC" w:rsidRPr="00182F5A" w:rsidRDefault="00DE04FC" w:rsidP="00567728">
      <w:pPr>
        <w:pStyle w:val="Kommentarer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What makes the information easy/difficult to understand?</w:t>
      </w:r>
    </w:p>
    <w:p w:rsidR="00DE04FC" w:rsidRPr="00182F5A" w:rsidRDefault="00DE04FC" w:rsidP="00567728">
      <w:pPr>
        <w:pStyle w:val="Kommentarer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Can you give examples of when the contents of the information have been easy/difficult to understand</w:t>
      </w:r>
      <w:r w:rsidR="00A9173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3213B7" w:rsidRPr="00182F5A" w:rsidRDefault="003213B7" w:rsidP="00567728">
      <w:pPr>
        <w:pStyle w:val="Kommentarer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How important is the situation in which the information is given?</w:t>
      </w:r>
    </w:p>
    <w:p w:rsidR="003213B7" w:rsidRPr="00182F5A" w:rsidRDefault="003213B7" w:rsidP="00567728">
      <w:pPr>
        <w:pStyle w:val="Kommentarer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What is the importance of the source of the information for understanding the meaning of the information?</w:t>
      </w:r>
    </w:p>
    <w:p w:rsidR="003213B7" w:rsidRPr="00182F5A" w:rsidRDefault="005A1EA5" w:rsidP="00567728">
      <w:pPr>
        <w:pStyle w:val="Kommentarer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What is the importance of the situation in which the information is given for understandin</w:t>
      </w:r>
      <w:r w:rsidR="00C22C77" w:rsidRPr="00182F5A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82F5A">
        <w:rPr>
          <w:rFonts w:ascii="Times New Roman" w:hAnsi="Times New Roman" w:cs="Times New Roman"/>
          <w:sz w:val="24"/>
          <w:szCs w:val="24"/>
          <w:lang w:val="en-US"/>
        </w:rPr>
        <w:t xml:space="preserve"> the meaning of the information?</w:t>
      </w:r>
    </w:p>
    <w:p w:rsidR="005A1EA5" w:rsidRPr="00182F5A" w:rsidRDefault="00411AC0" w:rsidP="00567728">
      <w:pPr>
        <w:pStyle w:val="Kommentarer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How can it be made easier for newly arrived refugees to understand information that has to do with health?</w:t>
      </w:r>
    </w:p>
    <w:p w:rsidR="00CD7781" w:rsidRPr="00182F5A" w:rsidRDefault="00CD7781" w:rsidP="00CD7781">
      <w:pPr>
        <w:pStyle w:val="Kommentarer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411AC0" w:rsidRPr="00182F5A" w:rsidRDefault="00755BCD" w:rsidP="00CD7781">
      <w:pPr>
        <w:pStyle w:val="Kommentarer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What do you do to judge whether the health information you receive or procure is correct and dependable?</w:t>
      </w:r>
    </w:p>
    <w:p w:rsidR="0013037D" w:rsidRPr="00182F5A" w:rsidRDefault="0013037D" w:rsidP="009C25EC">
      <w:pPr>
        <w:pStyle w:val="Kommentarer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 xml:space="preserve">Can you give examples of when it has been easy/difficult to judge whether the information has been correct and </w:t>
      </w:r>
      <w:r w:rsidR="00A9173F" w:rsidRPr="00182F5A">
        <w:rPr>
          <w:rFonts w:ascii="Times New Roman" w:hAnsi="Times New Roman" w:cs="Times New Roman"/>
          <w:sz w:val="24"/>
          <w:szCs w:val="24"/>
          <w:lang w:val="en-US"/>
        </w:rPr>
        <w:t>dependable</w:t>
      </w:r>
      <w:r w:rsidR="00A9173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13037D" w:rsidRPr="00182F5A" w:rsidRDefault="0013037D" w:rsidP="009C25EC">
      <w:pPr>
        <w:pStyle w:val="Kommentarer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What are your thoughts when you judge whether the information is correct and dependable?</w:t>
      </w:r>
    </w:p>
    <w:p w:rsidR="0013037D" w:rsidRPr="00182F5A" w:rsidRDefault="0013037D" w:rsidP="00282FD4">
      <w:pPr>
        <w:pStyle w:val="Kommentarer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How can it be made easier for newly arrived refugees to judge whether health information is correct and dependable?</w:t>
      </w:r>
    </w:p>
    <w:p w:rsidR="00282FD4" w:rsidRPr="00182F5A" w:rsidRDefault="00282FD4" w:rsidP="00282FD4">
      <w:pPr>
        <w:pStyle w:val="Kommentarer"/>
        <w:spacing w:after="0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:rsidR="0001237B" w:rsidRPr="00182F5A" w:rsidRDefault="0001237B" w:rsidP="00282FD4">
      <w:pPr>
        <w:pStyle w:val="Kommentarer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How useful is the health information you receive or procure?</w:t>
      </w:r>
    </w:p>
    <w:p w:rsidR="0001237B" w:rsidRPr="00182F5A" w:rsidRDefault="0001237B" w:rsidP="00282FD4">
      <w:pPr>
        <w:pStyle w:val="Kommentarer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Can you give examples of when you have used the health information you have received or procured in a practical situation?</w:t>
      </w:r>
    </w:p>
    <w:p w:rsidR="0001237B" w:rsidRPr="00182F5A" w:rsidRDefault="0001237B" w:rsidP="00282FD4">
      <w:pPr>
        <w:pStyle w:val="Kommentarer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In what way was the information useful?</w:t>
      </w:r>
    </w:p>
    <w:p w:rsidR="0001237B" w:rsidRPr="00182F5A" w:rsidRDefault="0001237B" w:rsidP="00282FD4">
      <w:pPr>
        <w:pStyle w:val="Kommentarer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Can you give examples of when the health information that you have received or procured not been possible to use in a practical situation</w:t>
      </w:r>
      <w:r w:rsidR="00A9173F">
        <w:rPr>
          <w:rFonts w:ascii="Times New Roman" w:hAnsi="Times New Roman" w:cs="Times New Roman"/>
          <w:sz w:val="24"/>
          <w:szCs w:val="24"/>
          <w:lang w:val="en-US"/>
        </w:rPr>
        <w:t>?</w:t>
      </w:r>
      <w:bookmarkStart w:id="0" w:name="_GoBack"/>
      <w:bookmarkEnd w:id="0"/>
    </w:p>
    <w:p w:rsidR="0001237B" w:rsidRPr="00182F5A" w:rsidRDefault="007A74B3" w:rsidP="00282FD4">
      <w:pPr>
        <w:pStyle w:val="Kommentarer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What was the reason why the information could not be used?</w:t>
      </w:r>
    </w:p>
    <w:p w:rsidR="007A74B3" w:rsidRPr="00182F5A" w:rsidRDefault="00C22C77" w:rsidP="00282FD4">
      <w:pPr>
        <w:pStyle w:val="Kommentarer"/>
        <w:numPr>
          <w:ilvl w:val="2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82F5A">
        <w:rPr>
          <w:rFonts w:ascii="Times New Roman" w:hAnsi="Times New Roman" w:cs="Times New Roman"/>
          <w:sz w:val="24"/>
          <w:szCs w:val="24"/>
          <w:lang w:val="en-US"/>
        </w:rPr>
        <w:t>How can it be made easier for newly arrived refugees to use health information in a practical situation?</w:t>
      </w:r>
    </w:p>
    <w:sectPr w:rsidR="007A74B3" w:rsidRPr="00182F5A" w:rsidSect="002E7E75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729F" w:rsidRDefault="0066729F">
      <w:pPr>
        <w:spacing w:after="0" w:line="240" w:lineRule="auto"/>
      </w:pPr>
      <w:r>
        <w:separator/>
      </w:r>
    </w:p>
  </w:endnote>
  <w:endnote w:type="continuationSeparator" w:id="0">
    <w:p w:rsidR="0066729F" w:rsidRDefault="00667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6493089"/>
      <w:docPartObj>
        <w:docPartGallery w:val="Page Numbers (Bottom of Page)"/>
        <w:docPartUnique/>
      </w:docPartObj>
    </w:sdtPr>
    <w:sdtEndPr/>
    <w:sdtContent>
      <w:p w:rsidR="007E4B4D" w:rsidRDefault="005308B9">
        <w:pPr>
          <w:pStyle w:val="Sidfot"/>
          <w:jc w:val="right"/>
        </w:pPr>
        <w:r>
          <w:fldChar w:fldCharType="begin"/>
        </w:r>
        <w:r w:rsidR="003070CF">
          <w:instrText xml:space="preserve"> PAGE   \* MERGEFORMAT </w:instrText>
        </w:r>
        <w:r>
          <w:fldChar w:fldCharType="separate"/>
        </w:r>
        <w:r w:rsidR="00C22C7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E4B4D" w:rsidRDefault="00A9173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729F" w:rsidRDefault="0066729F">
      <w:pPr>
        <w:spacing w:after="0" w:line="240" w:lineRule="auto"/>
      </w:pPr>
      <w:r>
        <w:separator/>
      </w:r>
    </w:p>
  </w:footnote>
  <w:footnote w:type="continuationSeparator" w:id="0">
    <w:p w:rsidR="0066729F" w:rsidRDefault="006672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4B4D" w:rsidRPr="00D50008" w:rsidRDefault="00A9173F" w:rsidP="0091474D">
    <w:pPr>
      <w:pStyle w:val="Sidhuvud"/>
      <w:jc w:val="right"/>
      <w:rPr>
        <w:rFonts w:asciiTheme="majorHAnsi" w:hAnsiTheme="majorHAnsi"/>
        <w:i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459EA"/>
    <w:multiLevelType w:val="hybridMultilevel"/>
    <w:tmpl w:val="7BAE24B0"/>
    <w:lvl w:ilvl="0" w:tplc="B83672CE"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04672C9"/>
    <w:multiLevelType w:val="hybridMultilevel"/>
    <w:tmpl w:val="F13E750C"/>
    <w:lvl w:ilvl="0" w:tplc="B83672CE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DA171C3"/>
    <w:multiLevelType w:val="hybridMultilevel"/>
    <w:tmpl w:val="642C5E5C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4D7C27"/>
    <w:multiLevelType w:val="hybridMultilevel"/>
    <w:tmpl w:val="D0D2BCC8"/>
    <w:lvl w:ilvl="0" w:tplc="4692C22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728"/>
    <w:rsid w:val="0001237B"/>
    <w:rsid w:val="00057B06"/>
    <w:rsid w:val="0013037D"/>
    <w:rsid w:val="00182F5A"/>
    <w:rsid w:val="001E3B3B"/>
    <w:rsid w:val="00282FD4"/>
    <w:rsid w:val="003070CF"/>
    <w:rsid w:val="003213B7"/>
    <w:rsid w:val="003408F7"/>
    <w:rsid w:val="00411AC0"/>
    <w:rsid w:val="005308B9"/>
    <w:rsid w:val="00567728"/>
    <w:rsid w:val="00571610"/>
    <w:rsid w:val="005A1EA5"/>
    <w:rsid w:val="005D47B4"/>
    <w:rsid w:val="0066729F"/>
    <w:rsid w:val="00724E9F"/>
    <w:rsid w:val="00755BCD"/>
    <w:rsid w:val="007923F6"/>
    <w:rsid w:val="007A74B3"/>
    <w:rsid w:val="009868AE"/>
    <w:rsid w:val="009C25EC"/>
    <w:rsid w:val="00A9173F"/>
    <w:rsid w:val="00B0622C"/>
    <w:rsid w:val="00C22C77"/>
    <w:rsid w:val="00CD7781"/>
    <w:rsid w:val="00DE04FC"/>
    <w:rsid w:val="00F345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3E849"/>
  <w15:docId w15:val="{F8C68191-E7C2-4DEF-893A-CE7743013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728"/>
    <w:pPr>
      <w:spacing w:after="200" w:line="276" w:lineRule="auto"/>
    </w:pPr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67728"/>
    <w:pPr>
      <w:ind w:left="1304"/>
    </w:pPr>
  </w:style>
  <w:style w:type="paragraph" w:styleId="Sidhuvud">
    <w:name w:val="header"/>
    <w:basedOn w:val="Normal"/>
    <w:link w:val="SidhuvudChar"/>
    <w:uiPriority w:val="99"/>
    <w:unhideWhenUsed/>
    <w:rsid w:val="00567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67728"/>
    <w:rPr>
      <w:rFonts w:eastAsiaTheme="minorEastAsia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5677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67728"/>
    <w:rPr>
      <w:rFonts w:eastAsiaTheme="minorEastAsia"/>
      <w:lang w:eastAsia="sv-SE"/>
    </w:rPr>
  </w:style>
  <w:style w:type="paragraph" w:styleId="Kommentarer">
    <w:name w:val="annotation text"/>
    <w:basedOn w:val="Normal"/>
    <w:link w:val="KommentarerChar"/>
    <w:uiPriority w:val="99"/>
    <w:unhideWhenUsed/>
    <w:rsid w:val="0056772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67728"/>
    <w:rPr>
      <w:rFonts w:eastAsiaTheme="minorEastAsia"/>
      <w:sz w:val="20"/>
      <w:szCs w:val="20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71610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7161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71610"/>
    <w:rPr>
      <w:rFonts w:eastAsiaTheme="minorEastAsia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71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71610"/>
    <w:rPr>
      <w:rFonts w:ascii="Segoe UI" w:eastAsiaTheme="minorEastAsia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F1CCC5-8DCB-4239-94BA-8754C8698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2</TotalTime>
  <Pages>1</Pages>
  <Words>390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Mårtensson</dc:creator>
  <cp:keywords/>
  <dc:description/>
  <cp:lastModifiedBy>Lena Mårtensson</cp:lastModifiedBy>
  <cp:revision>3</cp:revision>
  <dcterms:created xsi:type="dcterms:W3CDTF">2020-06-18T06:33:00Z</dcterms:created>
  <dcterms:modified xsi:type="dcterms:W3CDTF">2020-06-21T06:05:00Z</dcterms:modified>
</cp:coreProperties>
</file>